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1A13B" w14:textId="039B1372" w:rsidR="005E428C" w:rsidRPr="00C80285" w:rsidRDefault="00DA099A" w:rsidP="005E428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Toc209000687"/>
      <w:r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067441">
        <w:rPr>
          <w:rFonts w:ascii="Times New Roman" w:hAnsi="Times New Roman" w:cs="Times New Roman"/>
          <w:b/>
          <w:bCs/>
          <w:color w:val="000000" w:themeColor="text1"/>
        </w:rPr>
        <w:t>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E428C" w:rsidRPr="00C8028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E428C" w:rsidRPr="00C8028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begin"/>
      </w:r>
      <w:r w:rsidR="005E428C" w:rsidRPr="00C80285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="005E428C" w:rsidRPr="00C8028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separate"/>
      </w:r>
      <w:r w:rsidR="005E428C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="005E428C" w:rsidRPr="00C8028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end"/>
      </w:r>
      <w:r w:rsidR="005E428C" w:rsidRPr="00C80285">
        <w:rPr>
          <w:rFonts w:ascii="Times New Roman" w:hAnsi="Times New Roman" w:cs="Times New Roman"/>
          <w:b/>
          <w:bCs/>
          <w:color w:val="000000" w:themeColor="text1"/>
        </w:rPr>
        <w:t>: List of primers used in this stud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5670"/>
      </w:tblGrid>
      <w:tr w:rsidR="005E428C" w:rsidRPr="00C80285" w14:paraId="3A2E09FA" w14:textId="77777777" w:rsidTr="00C00475">
        <w:tc>
          <w:tcPr>
            <w:tcW w:w="1705" w:type="dxa"/>
          </w:tcPr>
          <w:p w14:paraId="715351DC" w14:textId="77777777" w:rsidR="005E428C" w:rsidRPr="00C80285" w:rsidRDefault="005E428C" w:rsidP="00C0047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name</w:t>
            </w:r>
          </w:p>
        </w:tc>
        <w:tc>
          <w:tcPr>
            <w:tcW w:w="5670" w:type="dxa"/>
          </w:tcPr>
          <w:p w14:paraId="247867AC" w14:textId="77777777" w:rsidR="005E428C" w:rsidRPr="00C80285" w:rsidRDefault="005E428C" w:rsidP="00C0047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sequence</w:t>
            </w:r>
          </w:p>
        </w:tc>
      </w:tr>
      <w:tr w:rsidR="005E428C" w:rsidRPr="00C80285" w14:paraId="3886B09B" w14:textId="77777777" w:rsidTr="00C00475">
        <w:tc>
          <w:tcPr>
            <w:tcW w:w="1705" w:type="dxa"/>
          </w:tcPr>
          <w:p w14:paraId="13418328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Exon 1</w:t>
            </w:r>
          </w:p>
          <w:p w14:paraId="53514602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6FF7A892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TGGCGTGAAAAATACCACAAG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>3’</w:t>
            </w:r>
          </w:p>
          <w:p w14:paraId="0B0ACDD2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RV: 5’ – CACGACGAACTGATTACCGT – 3’ </w:t>
            </w:r>
          </w:p>
        </w:tc>
      </w:tr>
      <w:tr w:rsidR="005E428C" w:rsidRPr="00C80285" w14:paraId="0357B9AE" w14:textId="77777777" w:rsidTr="00C00475">
        <w:tc>
          <w:tcPr>
            <w:tcW w:w="1705" w:type="dxa"/>
          </w:tcPr>
          <w:p w14:paraId="2231F072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Exon 2</w:t>
            </w:r>
          </w:p>
          <w:p w14:paraId="70E1F97D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282D1378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GCGATGGAAAATTCCTCGAAA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>3’</w:t>
            </w:r>
          </w:p>
          <w:p w14:paraId="64509B03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RV: 5’ –CTCTTTCGCTTTAACTTTCGGT – 3’ </w:t>
            </w:r>
          </w:p>
        </w:tc>
      </w:tr>
      <w:tr w:rsidR="005E428C" w:rsidRPr="00C80285" w14:paraId="7C53DA32" w14:textId="77777777" w:rsidTr="00C00475">
        <w:tc>
          <w:tcPr>
            <w:tcW w:w="1705" w:type="dxa"/>
          </w:tcPr>
          <w:p w14:paraId="577AF7CA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Exon 3</w:t>
            </w:r>
          </w:p>
          <w:p w14:paraId="2380E756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233797C0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CCGATAAACCCGATACCGAAAC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>3’</w:t>
            </w:r>
          </w:p>
          <w:p w14:paraId="26C55B7F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RV: 5’ 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GGTCTCGAAGGGTTGGTGTT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– 3’ </w:t>
            </w:r>
          </w:p>
        </w:tc>
      </w:tr>
      <w:tr w:rsidR="005E428C" w:rsidRPr="00C80285" w14:paraId="668630E4" w14:textId="77777777" w:rsidTr="00C00475">
        <w:tc>
          <w:tcPr>
            <w:tcW w:w="1705" w:type="dxa"/>
          </w:tcPr>
          <w:p w14:paraId="37E69FCF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Exon 4</w:t>
            </w:r>
          </w:p>
          <w:p w14:paraId="258D9467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438302D8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CAACACCACCAACACCTCAC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>3’</w:t>
            </w:r>
          </w:p>
          <w:p w14:paraId="1410E0A1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RV: 5’ 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GCTTGCCTAGACTTACAGC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</w:tc>
      </w:tr>
      <w:tr w:rsidR="005E428C" w:rsidRPr="00C80285" w14:paraId="4644BD82" w14:textId="77777777" w:rsidTr="00C00475">
        <w:tc>
          <w:tcPr>
            <w:tcW w:w="1705" w:type="dxa"/>
          </w:tcPr>
          <w:p w14:paraId="450E81B4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Exon 5</w:t>
            </w:r>
          </w:p>
          <w:p w14:paraId="5892BF4A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10C15F1D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TCTTTCCCGATCCGTATGTGT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>3’</w:t>
            </w:r>
          </w:p>
          <w:p w14:paraId="656A9E38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RV: 5’ 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CTTACGGGTCTTACAGTCCA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</w:tc>
      </w:tr>
      <w:tr w:rsidR="005E428C" w:rsidRPr="00C80285" w14:paraId="7170CEE4" w14:textId="77777777" w:rsidTr="00C00475">
        <w:tc>
          <w:tcPr>
            <w:tcW w:w="1705" w:type="dxa"/>
          </w:tcPr>
          <w:p w14:paraId="56270508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Exon 6</w:t>
            </w:r>
          </w:p>
          <w:p w14:paraId="31F8F7D2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37480D0E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AGTTCGGTCCAAGTCGCTA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  <w:p w14:paraId="62299CCA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RV: 5’ 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CGTCTGGTTTAAGTAAGGGTCT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</w:tc>
      </w:tr>
      <w:tr w:rsidR="005E428C" w:rsidRPr="00C80285" w14:paraId="30A31378" w14:textId="77777777" w:rsidTr="00C00475">
        <w:tc>
          <w:tcPr>
            <w:tcW w:w="1705" w:type="dxa"/>
          </w:tcPr>
          <w:p w14:paraId="0FBDF50C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Exon </w:t>
            </w:r>
            <w:r w:rsidRPr="00C80285">
              <w:rPr>
                <w:rFonts w:ascii="Times New Roman" w:hAnsi="Times New Roman" w:cs="Times New Roman"/>
                <w:color w:val="000000" w:themeColor="text1"/>
                <w:lang w:bidi="bn-IN"/>
                <w14:ligatures w14:val="standardContextual"/>
              </w:rPr>
              <w:t>7-8</w:t>
            </w:r>
          </w:p>
          <w:p w14:paraId="056E7659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(PCR)</w:t>
            </w:r>
          </w:p>
        </w:tc>
        <w:tc>
          <w:tcPr>
            <w:tcW w:w="5670" w:type="dxa"/>
          </w:tcPr>
          <w:p w14:paraId="79BEF584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ATTCCGCCCGAGGTACAATC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  <w:p w14:paraId="2DDDCA35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RV: 5’ 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TCGGAGTGTGGGTTAATCGA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 xml:space="preserve">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</w:tc>
      </w:tr>
      <w:tr w:rsidR="005E428C" w:rsidRPr="00C80285" w14:paraId="10D3EEF8" w14:textId="77777777" w:rsidTr="00C00475">
        <w:tc>
          <w:tcPr>
            <w:tcW w:w="1705" w:type="dxa"/>
            <w:vAlign w:val="bottom"/>
          </w:tcPr>
          <w:p w14:paraId="7B2EAF9E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  <w:t>Nckx30c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 cDNA pair 1</w:t>
            </w:r>
          </w:p>
        </w:tc>
        <w:tc>
          <w:tcPr>
            <w:tcW w:w="5670" w:type="dxa"/>
            <w:vAlign w:val="bottom"/>
          </w:tcPr>
          <w:p w14:paraId="4914361C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FW: 5’ – ATTGCTCCACCCAAGTAGCC – 3’ </w:t>
            </w:r>
          </w:p>
          <w:p w14:paraId="276CB7CD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RV: 5’ – GCCCACATCATCGAACGACACG – 3’</w:t>
            </w:r>
          </w:p>
        </w:tc>
      </w:tr>
      <w:tr w:rsidR="005E428C" w:rsidRPr="00C80285" w14:paraId="0459A492" w14:textId="77777777" w:rsidTr="00C00475">
        <w:tc>
          <w:tcPr>
            <w:tcW w:w="1705" w:type="dxa"/>
          </w:tcPr>
          <w:p w14:paraId="2D835C1D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  <w:t>Nckx30c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 cDNA pair 2</w:t>
            </w:r>
          </w:p>
        </w:tc>
        <w:tc>
          <w:tcPr>
            <w:tcW w:w="5670" w:type="dxa"/>
          </w:tcPr>
          <w:p w14:paraId="23718AF8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FW: 5’ – GCATTGGTACGATCGTTGGC – 3’ </w:t>
            </w:r>
          </w:p>
          <w:p w14:paraId="55ED1C0B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RV: 5’ – GGTGGTGTCGATGTTCCCAT – 3’</w:t>
            </w:r>
          </w:p>
        </w:tc>
      </w:tr>
      <w:tr w:rsidR="005E428C" w:rsidRPr="00C80285" w14:paraId="347B179E" w14:textId="77777777" w:rsidTr="00C00475">
        <w:tc>
          <w:tcPr>
            <w:tcW w:w="1705" w:type="dxa"/>
          </w:tcPr>
          <w:p w14:paraId="7E0B2EF5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  <w:t>Nckx30c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 cDNA pair 3</w:t>
            </w:r>
          </w:p>
        </w:tc>
        <w:tc>
          <w:tcPr>
            <w:tcW w:w="5670" w:type="dxa"/>
          </w:tcPr>
          <w:p w14:paraId="0E155682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FW: 5’ – TAGTACTCAGACCGGTGCCA – 3’ </w:t>
            </w:r>
          </w:p>
          <w:p w14:paraId="63A4631C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RV: 5’ – GTGCCACAATCACCGAGGTA – 3’</w:t>
            </w:r>
          </w:p>
        </w:tc>
      </w:tr>
      <w:tr w:rsidR="005E428C" w:rsidRPr="00C80285" w14:paraId="5E57D20D" w14:textId="77777777" w:rsidTr="00C00475">
        <w:tc>
          <w:tcPr>
            <w:tcW w:w="1705" w:type="dxa"/>
          </w:tcPr>
          <w:p w14:paraId="7145D832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  <w:t>Rp49</w:t>
            </w:r>
          </w:p>
          <w:p w14:paraId="1F83E12A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(RT-qPCR)</w:t>
            </w:r>
          </w:p>
        </w:tc>
        <w:tc>
          <w:tcPr>
            <w:tcW w:w="5670" w:type="dxa"/>
          </w:tcPr>
          <w:p w14:paraId="2161CA6C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FW: 5’ – AAGAAGCGCACCAAGCACTTCATC– 3’ </w:t>
            </w:r>
          </w:p>
          <w:p w14:paraId="3F9F539F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FW: 5’ – TCTGTTGTCGATACCCTTGGGCTT– 3’</w:t>
            </w:r>
          </w:p>
        </w:tc>
      </w:tr>
      <w:tr w:rsidR="005E428C" w:rsidRPr="00C80285" w14:paraId="31E3FCC2" w14:textId="77777777" w:rsidTr="00C00475">
        <w:tc>
          <w:tcPr>
            <w:tcW w:w="1705" w:type="dxa"/>
          </w:tcPr>
          <w:p w14:paraId="6A222E03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bidi="bn-IN"/>
              </w:rPr>
              <w:t>Nckx30c</w:t>
            </w:r>
          </w:p>
          <w:p w14:paraId="3C4C1B82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(RT-qPCR)</w:t>
            </w:r>
          </w:p>
        </w:tc>
        <w:tc>
          <w:tcPr>
            <w:tcW w:w="5670" w:type="dxa"/>
          </w:tcPr>
          <w:p w14:paraId="4EC80BB7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FW: 5’ – ATGTTGCAGCCAACAACATG – 3’</w:t>
            </w:r>
          </w:p>
          <w:p w14:paraId="6B763BE0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RV: 5’ – TTAAAAGGGGCACGTGATCA – 3’</w:t>
            </w:r>
          </w:p>
        </w:tc>
      </w:tr>
      <w:tr w:rsidR="005E428C" w:rsidRPr="00C80285" w14:paraId="0A15D9CC" w14:textId="77777777" w:rsidTr="00C00475">
        <w:tc>
          <w:tcPr>
            <w:tcW w:w="1705" w:type="dxa"/>
          </w:tcPr>
          <w:p w14:paraId="12646609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hAnsi="Times New Roman" w:cs="Times New Roman"/>
                <w:color w:val="000000" w:themeColor="text1"/>
              </w:rPr>
              <w:t>PMCA</w:t>
            </w:r>
          </w:p>
          <w:p w14:paraId="30AB2CA8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(RT-qPCR)</w:t>
            </w:r>
          </w:p>
        </w:tc>
        <w:tc>
          <w:tcPr>
            <w:tcW w:w="5670" w:type="dxa"/>
          </w:tcPr>
          <w:p w14:paraId="31DCE427" w14:textId="77777777" w:rsidR="005E428C" w:rsidRPr="00C80285" w:rsidRDefault="005E428C" w:rsidP="00C00475">
            <w:pPr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GGTCGTGAGGGTGTAATGAAG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– 3’</w:t>
            </w:r>
          </w:p>
          <w:p w14:paraId="02296BB6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RV: 5’ –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GTCAGCTTTCGATCCACTTAGG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– 3’</w:t>
            </w:r>
          </w:p>
        </w:tc>
      </w:tr>
      <w:tr w:rsidR="005E428C" w:rsidRPr="00C80285" w14:paraId="3BE6C0BB" w14:textId="77777777" w:rsidTr="00C00475">
        <w:tc>
          <w:tcPr>
            <w:tcW w:w="1705" w:type="dxa"/>
          </w:tcPr>
          <w:p w14:paraId="03510ED4" w14:textId="77777777" w:rsidR="005E428C" w:rsidRPr="00C80285" w:rsidRDefault="005E428C" w:rsidP="00C004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hAnsi="Times New Roman" w:cs="Times New Roman"/>
                <w:i/>
                <w:iCs/>
                <w:color w:val="000000" w:themeColor="text1"/>
                <w:lang w:bidi="bn-IN"/>
                <w14:ligatures w14:val="standardContextual"/>
              </w:rPr>
              <w:t>MCU</w:t>
            </w:r>
          </w:p>
          <w:p w14:paraId="57B28976" w14:textId="77777777" w:rsidR="005E428C" w:rsidRPr="00C80285" w:rsidRDefault="005E428C" w:rsidP="00C00475">
            <w:pPr>
              <w:rPr>
                <w:rFonts w:ascii="Times New Roman" w:hAnsi="Times New Roman" w:cs="Times New Roman"/>
                <w:color w:val="000000" w:themeColor="text1"/>
                <w:lang w:bidi="bn-IN"/>
                <w14:ligatures w14:val="standardContextual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(RT-qPCR)</w:t>
            </w:r>
          </w:p>
        </w:tc>
        <w:tc>
          <w:tcPr>
            <w:tcW w:w="5670" w:type="dxa"/>
          </w:tcPr>
          <w:p w14:paraId="77505620" w14:textId="77777777" w:rsidR="005E428C" w:rsidRPr="00C80285" w:rsidRDefault="005E428C" w:rsidP="00C00475">
            <w:pPr>
              <w:tabs>
                <w:tab w:val="left" w:pos="484"/>
              </w:tabs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FW: 5’ –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ATGAGCTTCAGCAGCACAGA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– 3’ </w:t>
            </w:r>
          </w:p>
          <w:p w14:paraId="600506E7" w14:textId="77777777" w:rsidR="005E428C" w:rsidRPr="00C80285" w:rsidRDefault="005E428C" w:rsidP="00C00475">
            <w:pPr>
              <w:tabs>
                <w:tab w:val="left" w:pos="4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 xml:space="preserve">RV: 5’ – </w:t>
            </w:r>
            <w:r w:rsidRPr="00C80285">
              <w:rPr>
                <w:rFonts w:ascii="Times New Roman" w:hAnsi="Times New Roman" w:cs="Times New Roman"/>
                <w:color w:val="000000" w:themeColor="text1"/>
              </w:rPr>
              <w:t>CTTGAACTGTGACCTCCCGT</w:t>
            </w:r>
            <w:r w:rsidRPr="00C80285">
              <w:rPr>
                <w:rFonts w:ascii="Times New Roman" w:eastAsia="Times New Roman" w:hAnsi="Times New Roman" w:cs="Times New Roman"/>
                <w:color w:val="000000" w:themeColor="text1"/>
                <w:lang w:bidi="bn-IN"/>
              </w:rPr>
              <w:t>– 3’</w:t>
            </w:r>
          </w:p>
        </w:tc>
      </w:tr>
    </w:tbl>
    <w:p w14:paraId="2F86D9A5" w14:textId="77777777" w:rsidR="00BD0318" w:rsidRDefault="00BD0318"/>
    <w:sectPr w:rsidR="00BD0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8C"/>
    <w:rsid w:val="00004438"/>
    <w:rsid w:val="00005D4D"/>
    <w:rsid w:val="00012BF5"/>
    <w:rsid w:val="00014169"/>
    <w:rsid w:val="000211E0"/>
    <w:rsid w:val="000217E6"/>
    <w:rsid w:val="000425FE"/>
    <w:rsid w:val="00055746"/>
    <w:rsid w:val="00064F1F"/>
    <w:rsid w:val="00067441"/>
    <w:rsid w:val="00070993"/>
    <w:rsid w:val="0007464F"/>
    <w:rsid w:val="00085543"/>
    <w:rsid w:val="000A7506"/>
    <w:rsid w:val="000B4FBF"/>
    <w:rsid w:val="000B764E"/>
    <w:rsid w:val="000D096D"/>
    <w:rsid w:val="000E1E03"/>
    <w:rsid w:val="000F530B"/>
    <w:rsid w:val="00102960"/>
    <w:rsid w:val="00131507"/>
    <w:rsid w:val="00163554"/>
    <w:rsid w:val="00170EFF"/>
    <w:rsid w:val="00176D1B"/>
    <w:rsid w:val="001929EA"/>
    <w:rsid w:val="001938A8"/>
    <w:rsid w:val="001A3190"/>
    <w:rsid w:val="001A39BE"/>
    <w:rsid w:val="001B2866"/>
    <w:rsid w:val="001B3AEA"/>
    <w:rsid w:val="001B3D4D"/>
    <w:rsid w:val="001B5BAB"/>
    <w:rsid w:val="001C21E2"/>
    <w:rsid w:val="001D3072"/>
    <w:rsid w:val="001E40CF"/>
    <w:rsid w:val="001E4CE9"/>
    <w:rsid w:val="001E629C"/>
    <w:rsid w:val="0020309C"/>
    <w:rsid w:val="002105F2"/>
    <w:rsid w:val="0023392A"/>
    <w:rsid w:val="00235A60"/>
    <w:rsid w:val="00236B67"/>
    <w:rsid w:val="00242A26"/>
    <w:rsid w:val="0027032D"/>
    <w:rsid w:val="0027384D"/>
    <w:rsid w:val="00296FC8"/>
    <w:rsid w:val="00297D9F"/>
    <w:rsid w:val="002A1662"/>
    <w:rsid w:val="002A2C69"/>
    <w:rsid w:val="002A4E2D"/>
    <w:rsid w:val="002A6995"/>
    <w:rsid w:val="002B231F"/>
    <w:rsid w:val="002D05BC"/>
    <w:rsid w:val="002D1196"/>
    <w:rsid w:val="002D2A4B"/>
    <w:rsid w:val="003051CB"/>
    <w:rsid w:val="00310633"/>
    <w:rsid w:val="003247CC"/>
    <w:rsid w:val="003338CB"/>
    <w:rsid w:val="00350E08"/>
    <w:rsid w:val="00366628"/>
    <w:rsid w:val="00396A05"/>
    <w:rsid w:val="003A148E"/>
    <w:rsid w:val="003B16EF"/>
    <w:rsid w:val="003B7AC0"/>
    <w:rsid w:val="003C1C73"/>
    <w:rsid w:val="003D00BC"/>
    <w:rsid w:val="003F1B87"/>
    <w:rsid w:val="003F1D8B"/>
    <w:rsid w:val="004202A0"/>
    <w:rsid w:val="00436C69"/>
    <w:rsid w:val="00436D0F"/>
    <w:rsid w:val="004626BE"/>
    <w:rsid w:val="00471522"/>
    <w:rsid w:val="004A3158"/>
    <w:rsid w:val="004B00B2"/>
    <w:rsid w:val="004B6323"/>
    <w:rsid w:val="004C2846"/>
    <w:rsid w:val="004D1ABD"/>
    <w:rsid w:val="004D2BB3"/>
    <w:rsid w:val="004E2B29"/>
    <w:rsid w:val="004E6FDB"/>
    <w:rsid w:val="004F1227"/>
    <w:rsid w:val="004F15C3"/>
    <w:rsid w:val="004F5039"/>
    <w:rsid w:val="00510993"/>
    <w:rsid w:val="005116F8"/>
    <w:rsid w:val="00512D3E"/>
    <w:rsid w:val="00520779"/>
    <w:rsid w:val="00522423"/>
    <w:rsid w:val="00544868"/>
    <w:rsid w:val="00572386"/>
    <w:rsid w:val="00573C59"/>
    <w:rsid w:val="00581070"/>
    <w:rsid w:val="005816FB"/>
    <w:rsid w:val="00587B4E"/>
    <w:rsid w:val="005B49D3"/>
    <w:rsid w:val="005C6D46"/>
    <w:rsid w:val="005D3026"/>
    <w:rsid w:val="005E428C"/>
    <w:rsid w:val="005E6281"/>
    <w:rsid w:val="005F127C"/>
    <w:rsid w:val="00605BB9"/>
    <w:rsid w:val="00606383"/>
    <w:rsid w:val="00625BBB"/>
    <w:rsid w:val="00632849"/>
    <w:rsid w:val="00651975"/>
    <w:rsid w:val="00660474"/>
    <w:rsid w:val="00664542"/>
    <w:rsid w:val="00666FBE"/>
    <w:rsid w:val="00667768"/>
    <w:rsid w:val="00675651"/>
    <w:rsid w:val="00683260"/>
    <w:rsid w:val="00690C77"/>
    <w:rsid w:val="006D5A85"/>
    <w:rsid w:val="006E6ED6"/>
    <w:rsid w:val="006F4C95"/>
    <w:rsid w:val="006F5104"/>
    <w:rsid w:val="006F716E"/>
    <w:rsid w:val="00715561"/>
    <w:rsid w:val="007171E1"/>
    <w:rsid w:val="007A5833"/>
    <w:rsid w:val="007B0951"/>
    <w:rsid w:val="007E108A"/>
    <w:rsid w:val="00800838"/>
    <w:rsid w:val="0080469A"/>
    <w:rsid w:val="00813B81"/>
    <w:rsid w:val="00821392"/>
    <w:rsid w:val="00825399"/>
    <w:rsid w:val="00832551"/>
    <w:rsid w:val="0085214F"/>
    <w:rsid w:val="008B15B6"/>
    <w:rsid w:val="008B6710"/>
    <w:rsid w:val="008C0A04"/>
    <w:rsid w:val="008C190D"/>
    <w:rsid w:val="008E4CB2"/>
    <w:rsid w:val="008F40D5"/>
    <w:rsid w:val="009109A2"/>
    <w:rsid w:val="00913270"/>
    <w:rsid w:val="0094512A"/>
    <w:rsid w:val="0099116F"/>
    <w:rsid w:val="009A7C42"/>
    <w:rsid w:val="009B3939"/>
    <w:rsid w:val="009C5681"/>
    <w:rsid w:val="009D24D1"/>
    <w:rsid w:val="009F7C78"/>
    <w:rsid w:val="00A00F1E"/>
    <w:rsid w:val="00A17DDE"/>
    <w:rsid w:val="00A312D0"/>
    <w:rsid w:val="00A37938"/>
    <w:rsid w:val="00A553B7"/>
    <w:rsid w:val="00A63014"/>
    <w:rsid w:val="00AA1DB0"/>
    <w:rsid w:val="00AA402F"/>
    <w:rsid w:val="00AB6A04"/>
    <w:rsid w:val="00AF5FA6"/>
    <w:rsid w:val="00AF623F"/>
    <w:rsid w:val="00B1101C"/>
    <w:rsid w:val="00B301A4"/>
    <w:rsid w:val="00B41D27"/>
    <w:rsid w:val="00B540C8"/>
    <w:rsid w:val="00B65639"/>
    <w:rsid w:val="00B65B6D"/>
    <w:rsid w:val="00B84E8F"/>
    <w:rsid w:val="00B93430"/>
    <w:rsid w:val="00BD0190"/>
    <w:rsid w:val="00BD0318"/>
    <w:rsid w:val="00BD4064"/>
    <w:rsid w:val="00BE57C4"/>
    <w:rsid w:val="00BF0619"/>
    <w:rsid w:val="00C04E0F"/>
    <w:rsid w:val="00C14A02"/>
    <w:rsid w:val="00C20542"/>
    <w:rsid w:val="00C54E4B"/>
    <w:rsid w:val="00CA69C5"/>
    <w:rsid w:val="00CC1EF0"/>
    <w:rsid w:val="00CC31AF"/>
    <w:rsid w:val="00CD5BFA"/>
    <w:rsid w:val="00CF0933"/>
    <w:rsid w:val="00CF281E"/>
    <w:rsid w:val="00D047B8"/>
    <w:rsid w:val="00D14FF0"/>
    <w:rsid w:val="00D152E8"/>
    <w:rsid w:val="00D25022"/>
    <w:rsid w:val="00D36AFD"/>
    <w:rsid w:val="00D36D78"/>
    <w:rsid w:val="00D41115"/>
    <w:rsid w:val="00D54A46"/>
    <w:rsid w:val="00D6039F"/>
    <w:rsid w:val="00D60DAF"/>
    <w:rsid w:val="00D66597"/>
    <w:rsid w:val="00D77B51"/>
    <w:rsid w:val="00D91166"/>
    <w:rsid w:val="00DA099A"/>
    <w:rsid w:val="00DA3D01"/>
    <w:rsid w:val="00DC5F64"/>
    <w:rsid w:val="00DC6371"/>
    <w:rsid w:val="00DC671E"/>
    <w:rsid w:val="00DE0685"/>
    <w:rsid w:val="00DE3BCE"/>
    <w:rsid w:val="00E05239"/>
    <w:rsid w:val="00E203AD"/>
    <w:rsid w:val="00E3188E"/>
    <w:rsid w:val="00E4599A"/>
    <w:rsid w:val="00E47A78"/>
    <w:rsid w:val="00E550E4"/>
    <w:rsid w:val="00E55CDF"/>
    <w:rsid w:val="00E67D7F"/>
    <w:rsid w:val="00E84B00"/>
    <w:rsid w:val="00E90EA2"/>
    <w:rsid w:val="00E92073"/>
    <w:rsid w:val="00E93AC4"/>
    <w:rsid w:val="00E974A8"/>
    <w:rsid w:val="00EA0B5A"/>
    <w:rsid w:val="00EA6502"/>
    <w:rsid w:val="00EB3C57"/>
    <w:rsid w:val="00EC5349"/>
    <w:rsid w:val="00ED0873"/>
    <w:rsid w:val="00ED1A9B"/>
    <w:rsid w:val="00ED3E43"/>
    <w:rsid w:val="00EE0F38"/>
    <w:rsid w:val="00EE7928"/>
    <w:rsid w:val="00F02BC1"/>
    <w:rsid w:val="00F04ABA"/>
    <w:rsid w:val="00F138BE"/>
    <w:rsid w:val="00F14133"/>
    <w:rsid w:val="00F14766"/>
    <w:rsid w:val="00F27FCD"/>
    <w:rsid w:val="00F3776C"/>
    <w:rsid w:val="00F42998"/>
    <w:rsid w:val="00F60A6B"/>
    <w:rsid w:val="00F610E9"/>
    <w:rsid w:val="00F97A75"/>
    <w:rsid w:val="00FB51D1"/>
    <w:rsid w:val="00FC7A37"/>
    <w:rsid w:val="00FD01A2"/>
    <w:rsid w:val="00FD4174"/>
    <w:rsid w:val="00FE7151"/>
    <w:rsid w:val="00FE7CBB"/>
    <w:rsid w:val="00FF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03193"/>
  <w15:chartTrackingRefBased/>
  <w15:docId w15:val="{4265D0D8-9AA6-074D-BE4A-DBDA5EC9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8C"/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9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9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9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9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9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97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9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9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9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9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9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1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9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1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651975"/>
    <w:pPr>
      <w:ind w:left="720"/>
      <w:contextualSpacing/>
    </w:pPr>
    <w:rPr>
      <w:kern w:val="2"/>
      <w:sz w:val="2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51975"/>
    <w:pPr>
      <w:spacing w:before="160" w:after="160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197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9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975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6519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975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651975"/>
  </w:style>
  <w:style w:type="table" w:styleId="TableGrid">
    <w:name w:val="Table Grid"/>
    <w:basedOn w:val="TableNormal"/>
    <w:uiPriority w:val="39"/>
    <w:rsid w:val="005E428C"/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163</Characters>
  <Application>Microsoft Office Word</Application>
  <DocSecurity>0</DocSecurity>
  <Lines>64</Lines>
  <Paragraphs>67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an Majlish</dc:creator>
  <cp:keywords/>
  <dc:description/>
  <cp:lastModifiedBy>Stanislava Chtarbanova-Rudloff</cp:lastModifiedBy>
  <cp:revision>4</cp:revision>
  <dcterms:created xsi:type="dcterms:W3CDTF">2025-09-19T23:00:00Z</dcterms:created>
  <dcterms:modified xsi:type="dcterms:W3CDTF">2026-01-27T19:32:00Z</dcterms:modified>
</cp:coreProperties>
</file>